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E62" w:rsidRDefault="00D60E62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. </w:t>
      </w:r>
      <w:r w:rsidRPr="00D60E62">
        <w:rPr>
          <w:rFonts w:ascii="Times New Roman" w:hAnsi="Times New Roman"/>
          <w:iCs/>
          <w:sz w:val="24"/>
          <w:szCs w:val="24"/>
        </w:rPr>
        <w:t xml:space="preserve">Variables that were excluded from analysis because they either had &gt;33% missing variables or were not detected (i.e. were below the limit of </w:t>
      </w:r>
      <w:proofErr w:type="spellStart"/>
      <w:r w:rsidRPr="00D60E62">
        <w:rPr>
          <w:rFonts w:ascii="Times New Roman" w:hAnsi="Times New Roman"/>
          <w:iCs/>
          <w:sz w:val="24"/>
          <w:szCs w:val="24"/>
        </w:rPr>
        <w:t>quantitation</w:t>
      </w:r>
      <w:proofErr w:type="spellEnd"/>
      <w:r w:rsidRPr="00D60E62">
        <w:rPr>
          <w:rFonts w:ascii="Times New Roman" w:hAnsi="Times New Roman"/>
          <w:iCs/>
          <w:sz w:val="24"/>
          <w:szCs w:val="24"/>
        </w:rPr>
        <w:t>)</w:t>
      </w:r>
      <w:r w:rsidR="00341D48">
        <w:rPr>
          <w:rFonts w:ascii="Times New Roman" w:hAnsi="Times New Roman"/>
          <w:iCs/>
          <w:sz w:val="24"/>
          <w:szCs w:val="24"/>
        </w:rPr>
        <w:t>.</w:t>
      </w:r>
    </w:p>
    <w:p w:rsidR="00677A7C" w:rsidRDefault="00677A7C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</w:p>
    <w:tbl>
      <w:tblPr>
        <w:tblW w:w="9900" w:type="dxa"/>
        <w:tblInd w:w="93" w:type="dxa"/>
        <w:tblLook w:val="04A0"/>
      </w:tblPr>
      <w:tblGrid>
        <w:gridCol w:w="2020"/>
        <w:gridCol w:w="2220"/>
        <w:gridCol w:w="1940"/>
        <w:gridCol w:w="1880"/>
        <w:gridCol w:w="1840"/>
      </w:tblGrid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>5(6)-</w:t>
            </w: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EpETrE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11,12-,15-TriHETr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18:4n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18:4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TGdm18:1n9 </w:t>
            </w: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>8(9)-</w:t>
            </w: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EpETrE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THF </w:t>
            </w: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diol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20:3n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20:3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TGt16:1n7 </w:t>
            </w: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>14(15)-</w:t>
            </w: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EpETrE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5,15-DiHET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20:4n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20:4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TGt18:1n9 </w:t>
            </w: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8,9-DiHETrE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8,15-DiHET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24:6n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24:6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TGt18:2n6 </w:t>
            </w: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>8(9)-</w:t>
            </w: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EpETE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20-HET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dm16: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dm18: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TGdm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>11(12)-</w:t>
            </w: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EpETE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8-HEPE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dm18: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dm18:1n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>14(15)-</w:t>
            </w: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EpETE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15: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dm18:1n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dm18:1n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>17(18)-</w:t>
            </w: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EpETE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20:1n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dm18:1n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t16:1n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>7(8)-</w:t>
            </w: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EpDPE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24:1n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t16:1n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t18:1n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>13(14)-</w:t>
            </w: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EpDPE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22:4n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t18:1n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t18:2n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>19(20)-</w:t>
            </w: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EpDPE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18:4n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t18:2n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C18:4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4,5-DiHDPE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24:6n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DGdm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C20:3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7,8-DiHDPE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dm16: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24: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C24:6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5,6-DiHETE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dm18: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22:2n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Ct16:1n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GE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dm18:1n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18:4n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Ct18:1n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GD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dm18:1n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20:3n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Ct18:2n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GE3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t16:1n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24:6n3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E14:1n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GD3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t18:1n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dm16: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E22:2n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GB2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CEt18:2n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dm18: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E18:4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GJ2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CEdm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dm18:1n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E20:3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15-deoxy-PGJ2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22: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dm18:1n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E24:6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XA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20:1n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t16:1n7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Et16:1n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TB3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20:3n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t18:1n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Et18:1n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TB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24:1n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FFAt18:2n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PEt18:2n6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6-trans-LTB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18:3n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FFAdm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TG20:3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TB5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20:3n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14:1n5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TG24:6n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20-OH-LTB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22:2n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24:1n9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TGdm16: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20-COOH-LTB4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22:4n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22:2n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TGdm18:0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74336C" w:rsidRPr="0074336C" w:rsidTr="0074336C">
        <w:trPr>
          <w:trHeight w:val="28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74336C">
              <w:rPr>
                <w:rFonts w:ascii="Times New Roman" w:eastAsia="Times New Roman" w:hAnsi="Times New Roman"/>
                <w:color w:val="000000"/>
              </w:rPr>
              <w:t>Resolvin</w:t>
            </w:r>
            <w:proofErr w:type="spellEnd"/>
            <w:r w:rsidRPr="0074336C">
              <w:rPr>
                <w:rFonts w:ascii="Times New Roman" w:eastAsia="Times New Roman" w:hAnsi="Times New Roman"/>
                <w:color w:val="000000"/>
              </w:rPr>
              <w:t xml:space="preserve"> E1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DG22:5n6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LY22:5n6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74336C">
              <w:rPr>
                <w:rFonts w:ascii="Times New Roman" w:eastAsia="Times New Roman" w:hAnsi="Times New Roman"/>
                <w:color w:val="000000"/>
              </w:rPr>
              <w:t xml:space="preserve">TGdm18:1n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336C" w:rsidRPr="0074336C" w:rsidRDefault="0074336C" w:rsidP="0074336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</w:tbl>
    <w:p w:rsidR="00775939" w:rsidRPr="00C271EC" w:rsidRDefault="00775939" w:rsidP="00677A7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775939" w:rsidRPr="00C271EC" w:rsidSect="001633C9"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23497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270EB7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712AF"/>
    <w:rsid w:val="005B2A03"/>
    <w:rsid w:val="005B5203"/>
    <w:rsid w:val="005B641C"/>
    <w:rsid w:val="005D187B"/>
    <w:rsid w:val="00660020"/>
    <w:rsid w:val="00677A7C"/>
    <w:rsid w:val="00687FF5"/>
    <w:rsid w:val="006E5DC1"/>
    <w:rsid w:val="007304FF"/>
    <w:rsid w:val="0074336C"/>
    <w:rsid w:val="00775939"/>
    <w:rsid w:val="007C26EB"/>
    <w:rsid w:val="007C70B2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64EA3"/>
    <w:rsid w:val="00B9202B"/>
    <w:rsid w:val="00BA27A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4</cp:revision>
  <cp:lastPrinted>2013-06-27T08:26:00Z</cp:lastPrinted>
  <dcterms:created xsi:type="dcterms:W3CDTF">2013-09-17T13:00:00Z</dcterms:created>
  <dcterms:modified xsi:type="dcterms:W3CDTF">2013-09-17T13:23:00Z</dcterms:modified>
</cp:coreProperties>
</file>